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A61EF" w14:textId="77777777" w:rsidR="000B50AF" w:rsidRDefault="000B50AF">
      <w:bookmarkStart w:id="0" w:name="_GoBack"/>
      <w:bookmarkEnd w:id="0"/>
      <w:r>
        <w:t>To include in Appendix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460"/>
        <w:gridCol w:w="1300"/>
        <w:gridCol w:w="1036"/>
        <w:gridCol w:w="1036"/>
        <w:gridCol w:w="1036"/>
        <w:gridCol w:w="1036"/>
        <w:gridCol w:w="1469"/>
        <w:gridCol w:w="1247"/>
        <w:gridCol w:w="1260"/>
        <w:gridCol w:w="1260"/>
      </w:tblGrid>
      <w:tr w:rsidR="00EB22C5" w:rsidRPr="00EB22C5" w14:paraId="2B47835A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E5B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hort Stud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79C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323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6CA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F6E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79D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D43D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145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8F9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9E6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2C5" w:rsidRPr="00EB22C5" w14:paraId="218403B4" w14:textId="77777777" w:rsidTr="00EB22C5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6D46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Auth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7DC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tudy typ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A12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on 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D33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on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EFD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on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3B6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on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EE3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arabilit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EA5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tcome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C99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utcome 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81F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utcome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</w:tr>
      <w:tr w:rsidR="00EB22C5" w:rsidRPr="00EB22C5" w14:paraId="7C25DF1C" w14:textId="77777777" w:rsidTr="00EB22C5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EC69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Andrykowski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468A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203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63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23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A2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E7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1D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3C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93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57B7C7E9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D2BD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Anota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865F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D2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CB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A3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DC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EB0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53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153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7F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4298232D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D218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Bernhard et al., 20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C9A8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0E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E9E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6D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74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09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810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76A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02C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30DA27BC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A51B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Blackenburg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E71B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39D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E6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F6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674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92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73B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6B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A74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7E0432D8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3221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Brinksma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F176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45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908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681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E3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59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CB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62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F1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5910FA33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F8DD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Broberger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1573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26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FBF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9BE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13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9F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97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4E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BCE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1076FFA9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B570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Dabakuyo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6CC4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D0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FF6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70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60C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6B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F8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69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5F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6323AE50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AC27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Echteld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774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C1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77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7C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B5C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01A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C7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F5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A8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62BB83D8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32DA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Gerlich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AF31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B8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BC9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D66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12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D5A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F7A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FA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1E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656748DA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DE24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Hagedoorn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E1AA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B3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37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FA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E46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A7C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F8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0F8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A4C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1B74FC2D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C11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Hamidou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7614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8A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B1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8F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CD4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78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2D8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0E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97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1250B7CF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B11A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Ito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2170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BA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EE5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7A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7C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022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603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EB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E39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3FCF38C0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356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Jakola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628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C3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AA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36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B2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77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A9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81F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5D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66C476B6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E11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Jansen et al.,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D45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63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CB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DAD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3F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AD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01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25D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25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12BF7408" w14:textId="77777777" w:rsidTr="00EB22C5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B1C3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King-</w:t>
            </w: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Kallimanis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6BD6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F1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B4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7C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31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38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C3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3E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50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666EA0B1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07D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Korfage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067A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D8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89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C2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6E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69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E0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6E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E7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7B755371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7969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Kvam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A0FF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D45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92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AC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6E4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A1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14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066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E4E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5D066B71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0FB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Oort et al., 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B788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66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13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FA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55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F7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7F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10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FD3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4009D719" w14:textId="77777777" w:rsidTr="005F5775">
        <w:trPr>
          <w:trHeight w:val="37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4B1E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Ousmen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AD62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03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E4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72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426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26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A2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6A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76D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B0A" w:rsidRPr="00EB22C5" w14:paraId="37E9871A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B99D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lmon et al., 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6AC93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7CDC" w14:textId="77777777" w:rsidR="00465B0A" w:rsidRPr="00EB22C5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EEA0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166A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B360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6609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19ED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447C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030A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3564B3E3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0BCA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harpe et al., 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1FBB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D1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23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61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8F6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75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83F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F6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16D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3377DF4F" w14:textId="77777777" w:rsidTr="00EB22C5">
        <w:trPr>
          <w:trHeight w:val="34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5ED9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harpley, &amp; Christie, 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9C4A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170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4C8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B13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90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F56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4C2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2E3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F17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2C5" w:rsidRPr="00EB22C5" w14:paraId="3196F940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EB05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Sprangers et al., 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EEC5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9CE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49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B7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46C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A1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20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84E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69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5DEE50C6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DB8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Tessier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844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D5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57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97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27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AC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C80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B94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071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23952866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92D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lastRenderedPageBreak/>
              <w:t>Traa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75D4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3D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88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82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170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27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99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2B3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75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240BDB3C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BA47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Verdam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0AFF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391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8A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CE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D0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B5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5C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3D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D9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347CCC32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642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Verdam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 w:rsidR="00465B0A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D712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38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1DF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57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5E4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04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481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9F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2D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611788A8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2633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Visser et al., 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5390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72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A3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36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6F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BCE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F0F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D2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64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478A3AFD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2850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Visser et al., 20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70C6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AC9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9F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0F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9C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39B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7E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5AD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4C5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44DB181D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5E68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Visser et al.,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9DB7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82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5C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31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2C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A9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44E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4E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DE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EB22C5" w:rsidRPr="00EB22C5" w14:paraId="40F7B347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8DEF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Westerman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F4A3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2D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30A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6F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61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42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5AF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B98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D4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</w:tbl>
    <w:p w14:paraId="79A58AFF" w14:textId="77777777" w:rsidR="00C53DE3" w:rsidRDefault="001B1120" w:rsidP="00465B0A">
      <w:pPr>
        <w:jc w:val="center"/>
      </w:pPr>
    </w:p>
    <w:p w14:paraId="5ED26187" w14:textId="77777777" w:rsidR="00EB22C5" w:rsidRDefault="00EB22C5" w:rsidP="00465B0A">
      <w:pPr>
        <w:jc w:val="center"/>
      </w:pPr>
    </w:p>
    <w:tbl>
      <w:tblPr>
        <w:tblW w:w="13230" w:type="dxa"/>
        <w:tblLook w:val="04A0" w:firstRow="1" w:lastRow="0" w:firstColumn="1" w:lastColumn="0" w:noHBand="0" w:noVBand="1"/>
      </w:tblPr>
      <w:tblGrid>
        <w:gridCol w:w="2460"/>
        <w:gridCol w:w="1300"/>
        <w:gridCol w:w="1036"/>
        <w:gridCol w:w="1036"/>
        <w:gridCol w:w="1036"/>
        <w:gridCol w:w="1036"/>
        <w:gridCol w:w="1469"/>
        <w:gridCol w:w="1247"/>
        <w:gridCol w:w="1350"/>
        <w:gridCol w:w="1260"/>
      </w:tblGrid>
      <w:tr w:rsidR="00EB22C5" w:rsidRPr="00EB22C5" w14:paraId="63450FF8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72D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 Control Stud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E3E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B13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3E3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409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BA1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EB6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98DA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BE6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919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22C5" w:rsidRPr="00EB22C5" w14:paraId="4DF83F8E" w14:textId="77777777" w:rsidTr="00465B0A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986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Auth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66B1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tudy typ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46B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on 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30C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on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08A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on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B7A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Select</w:t>
            </w:r>
            <w:r>
              <w:rPr>
                <w:rFonts w:ascii="Calibri" w:eastAsia="Times New Roman" w:hAnsi="Calibri" w:cs="Times New Roman"/>
                <w:color w:val="000000"/>
              </w:rPr>
              <w:t>ion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31F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arabilit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E38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sure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3884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sure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F04C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posure</w:t>
            </w:r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</w:tr>
      <w:tr w:rsidR="00EB22C5" w:rsidRPr="00EB22C5" w14:paraId="10591B77" w14:textId="77777777" w:rsidTr="00465B0A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AB19E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Hinz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</w:t>
            </w: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0E962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ase-contro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613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3E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9A9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BF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DD1C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A7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C5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53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65B0A" w:rsidRPr="00EB22C5" w14:paraId="02E4230D" w14:textId="77777777" w:rsidTr="00465B0A">
        <w:trPr>
          <w:trHeight w:val="300"/>
        </w:trPr>
        <w:tc>
          <w:tcPr>
            <w:tcW w:w="24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F5529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inz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., 201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2D0D3" w14:textId="77777777" w:rsidR="00465B0A" w:rsidRPr="00EB22C5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-control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FAB4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B33F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21ED" w14:textId="77777777" w:rsidR="00465B0A" w:rsidRDefault="005F577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30C1" w14:textId="77777777" w:rsidR="00465B0A" w:rsidRPr="00EB22C5" w:rsidRDefault="00A372ED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23AB" w14:textId="77777777" w:rsidR="00465B0A" w:rsidRDefault="00A372ED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4E5F" w14:textId="77777777" w:rsidR="00465B0A" w:rsidRDefault="00A372ED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5C3E" w14:textId="77777777" w:rsidR="00465B0A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862B" w14:textId="77777777" w:rsidR="00465B0A" w:rsidRDefault="00465B0A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595D16DD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14DE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B22C5">
              <w:rPr>
                <w:rFonts w:ascii="Calibri" w:eastAsia="Times New Roman" w:hAnsi="Calibri" w:cs="Times New Roman"/>
                <w:color w:val="000000"/>
              </w:rPr>
              <w:t>Jorngarden</w:t>
            </w:r>
            <w:proofErr w:type="spellEnd"/>
            <w:r w:rsidRPr="00EB22C5">
              <w:rPr>
                <w:rFonts w:ascii="Calibri" w:eastAsia="Times New Roman" w:hAnsi="Calibri" w:cs="Times New Roman"/>
                <w:color w:val="000000"/>
              </w:rPr>
              <w:t xml:space="preserve"> et al., 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6D99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ase-contro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63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88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664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CD2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00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66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C90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CF5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22C5" w:rsidRPr="00EB22C5" w14:paraId="2F6441A1" w14:textId="77777777" w:rsidTr="00EB22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2FE37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Rees et al., 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F6D55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2C5">
              <w:rPr>
                <w:rFonts w:ascii="Calibri" w:eastAsia="Times New Roman" w:hAnsi="Calibri" w:cs="Times New Roman"/>
                <w:color w:val="000000"/>
              </w:rPr>
              <w:t>Case-contro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1830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E01F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AAD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8A8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20E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1BB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0B8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5A6" w14:textId="77777777" w:rsidR="00EB22C5" w:rsidRPr="00EB22C5" w:rsidRDefault="00EB22C5" w:rsidP="0046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368C8A" w14:textId="77777777" w:rsidR="00EB22C5" w:rsidRDefault="00EB22C5" w:rsidP="00465B0A">
      <w:pPr>
        <w:jc w:val="center"/>
      </w:pPr>
    </w:p>
    <w:sectPr w:rsidR="00EB22C5" w:rsidSect="00EB22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2C5"/>
    <w:rsid w:val="000B1555"/>
    <w:rsid w:val="000B50AF"/>
    <w:rsid w:val="00181CDD"/>
    <w:rsid w:val="001B1120"/>
    <w:rsid w:val="00465B0A"/>
    <w:rsid w:val="005F5775"/>
    <w:rsid w:val="00961B46"/>
    <w:rsid w:val="00A372ED"/>
    <w:rsid w:val="00EB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D193"/>
  <w15:chartTrackingRefBased/>
  <w15:docId w15:val="{21C1742B-291E-43A7-A675-05D6D4CA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ield, Jillian</dc:creator>
  <cp:keywords/>
  <dc:description/>
  <cp:lastModifiedBy>Gabriela Ilie</cp:lastModifiedBy>
  <cp:revision>2</cp:revision>
  <dcterms:created xsi:type="dcterms:W3CDTF">2019-05-23T01:05:00Z</dcterms:created>
  <dcterms:modified xsi:type="dcterms:W3CDTF">2019-05-23T01:05:00Z</dcterms:modified>
</cp:coreProperties>
</file>